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649" w:rsidRPr="003A6D98" w:rsidRDefault="00D51649" w:rsidP="00D51649">
      <w:pPr>
        <w:widowControl w:val="0"/>
        <w:spacing w:line="360" w:lineRule="auto"/>
        <w:jc w:val="both"/>
        <w:rPr>
          <w:rFonts w:ascii="Times New Roman" w:hAnsi="Times New Roman"/>
          <w:b/>
        </w:rPr>
      </w:pPr>
    </w:p>
    <w:tbl>
      <w:tblPr>
        <w:tblW w:w="8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697"/>
        <w:gridCol w:w="3964"/>
      </w:tblGrid>
      <w:tr w:rsidR="00D51649" w:rsidRPr="003A6D98" w:rsidTr="00830F90">
        <w:trPr>
          <w:trHeight w:val="31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Gene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Forward prime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eastAsia="fr-FR"/>
              </w:rPr>
              <w:t>Reverse primer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  <w:t>Acti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AGAGGGAAATCGTGCGTGA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GATAGTGATGACCTGACCGT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proofErr w:type="spellStart"/>
            <w:r w:rsidRPr="003A6D98">
              <w:rPr>
                <w:rFonts w:ascii="Times New Roman" w:hAnsi="Times New Roman"/>
                <w:b/>
                <w:i/>
              </w:rPr>
              <w:t>ApoE</w:t>
            </w:r>
            <w:proofErr w:type="spellEnd"/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CTGAACCGCTTCTGGGATTAC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CATAGTGTCCTCCATCAGTGCCGTC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hAnsi="Times New Roman"/>
                <w:b/>
                <w:i/>
              </w:rPr>
              <w:t>C1qb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CCACGCAACGGCAAGTT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CGGCCACGAACGAGATTCAC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proofErr w:type="spellStart"/>
            <w:r w:rsidRPr="003A6D98">
              <w:rPr>
                <w:rFonts w:ascii="Times New Roman" w:hAnsi="Times New Roman"/>
                <w:b/>
                <w:i/>
              </w:rPr>
              <w:t>Ctss</w:t>
            </w:r>
            <w:proofErr w:type="spellEnd"/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GGCATGAACGATATGG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TCAGGCAATGTCCGATTAGA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  <w:t>Eef1a1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TACCCTCCACTTGGTCG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GCAACTGTCTGCCTCATGTCAC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  <w:t>Gfap</w:t>
            </w:r>
            <w:proofErr w:type="spellEnd"/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ACGACTATCGCCGCCAA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GCCGCTCTAGGGACTCGTTC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  <w:t>Jak2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GTCTTGGGATGGCGGTGT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ATTGCTGAATGAATCTGCGAAATCT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  <w:t>Rpl13a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TGAAGCCTACCAGAAAGTT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GGTACTTCCACCCGACCTCAT</w:t>
            </w:r>
          </w:p>
        </w:tc>
      </w:tr>
      <w:tr w:rsidR="00D51649" w:rsidRPr="003A6D98" w:rsidTr="00830F90">
        <w:trPr>
          <w:trHeight w:val="318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  <w:t>Serpina3n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AACCTTACAGGCCAACC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GGGCACCAAGTAGTCCTAGATGCT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hAnsi="Times New Roman"/>
                <w:b/>
                <w:i/>
              </w:rPr>
              <w:t>Tmem119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GTGTCTAACAGGCCCCA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AGCCACGTGGTATCAAGGAG</w:t>
            </w:r>
          </w:p>
        </w:tc>
      </w:tr>
      <w:tr w:rsidR="00D51649" w:rsidRPr="003A6D98" w:rsidTr="00830F90"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FR"/>
              </w:rPr>
            </w:pPr>
            <w:r w:rsidRPr="003A6D98">
              <w:rPr>
                <w:rFonts w:ascii="Times New Roman" w:hAnsi="Times New Roman"/>
                <w:b/>
                <w:i/>
              </w:rPr>
              <w:t>Trem2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AATGGGAGCACAGTCATCGCA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1649" w:rsidRPr="003A6D98" w:rsidRDefault="00D51649" w:rsidP="00830F90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A6D98">
              <w:rPr>
                <w:rFonts w:ascii="Times New Roman" w:hAnsi="Times New Roman"/>
              </w:rPr>
              <w:t>ACTGGTAGAGGCCCGCGTCAC</w:t>
            </w:r>
          </w:p>
        </w:tc>
      </w:tr>
    </w:tbl>
    <w:p w:rsidR="00D51649" w:rsidRPr="003A6D98" w:rsidRDefault="00D51649" w:rsidP="00D51649">
      <w:pPr>
        <w:pStyle w:val="Heading4"/>
        <w:keepNext w:val="0"/>
        <w:keepLines w:val="0"/>
        <w:widowControl w:val="0"/>
        <w:spacing w:before="0" w:after="0" w:line="480" w:lineRule="auto"/>
        <w:jc w:val="both"/>
        <w:rPr>
          <w:rStyle w:val="Heading4Char"/>
          <w:rFonts w:ascii="Times New Roman" w:hAnsi="Times New Roman"/>
          <w:b/>
          <w:iCs/>
          <w:noProof w:val="0"/>
          <w:color w:val="auto"/>
          <w:sz w:val="22"/>
        </w:rPr>
      </w:pPr>
      <w:r w:rsidRPr="003A6D98">
        <w:rPr>
          <w:rStyle w:val="Heading4Char"/>
          <w:rFonts w:ascii="Times New Roman" w:hAnsi="Times New Roman"/>
          <w:b/>
          <w:noProof w:val="0"/>
          <w:color w:val="auto"/>
          <w:sz w:val="22"/>
        </w:rPr>
        <w:t>Table S1. Sequences of primers used for qPCR.</w:t>
      </w:r>
    </w:p>
    <w:p w:rsidR="007209BB" w:rsidRDefault="007209BB">
      <w:bookmarkStart w:id="0" w:name="_GoBack"/>
      <w:bookmarkEnd w:id="0"/>
    </w:p>
    <w:sectPr w:rsidR="00720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649"/>
    <w:rsid w:val="000C41B7"/>
    <w:rsid w:val="00183782"/>
    <w:rsid w:val="002437EB"/>
    <w:rsid w:val="00502C78"/>
    <w:rsid w:val="007209BB"/>
    <w:rsid w:val="00792CD6"/>
    <w:rsid w:val="00843F9A"/>
    <w:rsid w:val="009C5585"/>
    <w:rsid w:val="00BE3889"/>
    <w:rsid w:val="00D5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1649"/>
    <w:pPr>
      <w:keepNext/>
      <w:keepLines/>
      <w:spacing w:before="160" w:after="120" w:line="240" w:lineRule="auto"/>
      <w:outlineLvl w:val="3"/>
    </w:pPr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character" w:customStyle="1" w:styleId="Heading4Char">
    <w:name w:val="Heading 4 Char"/>
    <w:basedOn w:val="DefaultParagraphFont"/>
    <w:link w:val="Heading4"/>
    <w:rsid w:val="00D51649"/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1649"/>
    <w:pPr>
      <w:keepNext/>
      <w:keepLines/>
      <w:spacing w:before="160" w:after="120" w:line="240" w:lineRule="auto"/>
      <w:outlineLvl w:val="3"/>
    </w:pPr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character" w:customStyle="1" w:styleId="Heading4Char">
    <w:name w:val="Heading 4 Char"/>
    <w:basedOn w:val="DefaultParagraphFont"/>
    <w:link w:val="Heading4"/>
    <w:rsid w:val="00D51649"/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8</Characters>
  <Application>Microsoft Office Word</Application>
  <DocSecurity>0</DocSecurity>
  <Lines>9</Lines>
  <Paragraphs>2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JENOPIA</cp:lastModifiedBy>
  <cp:revision>1</cp:revision>
  <dcterms:created xsi:type="dcterms:W3CDTF">2018-09-26T22:40:00Z</dcterms:created>
  <dcterms:modified xsi:type="dcterms:W3CDTF">2018-09-26T22:41:00Z</dcterms:modified>
</cp:coreProperties>
</file>